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96FF71" w:rsidR="00FB3483"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92AC250" w:rsidR="00FB3483"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409FE5" w:rsidR="00FB3483"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706217" w:rsidR="00FB3483"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D68319" w:rsidR="00FB3483"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7B8FC9" w:rsidR="00FB3483"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6F2D01" w:rsidR="00FB3483"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A87A1D" w:rsidR="00FB3483"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F5EA36" w:rsidR="00FB3483"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D80E27" w:rsidR="00930A31"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796C7F" w:rsidR="00930A31"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A39B62" w:rsidR="00FB3483"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8A888B" w:rsidR="00FB3483"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1F2E5B" w:rsidR="00930A31"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0A0B06" w:rsidR="00930A31"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6DDCFA" w:rsidR="00930A31"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C6F906D" w:rsidR="00930A31"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A0AED5" w:rsidR="00930A31" w:rsidRPr="00930A31" w:rsidRDefault="00790B2E" w:rsidP="005979B8">
            <w:pPr>
              <w:pStyle w:val="Default"/>
              <w:spacing w:before="40" w:after="40"/>
              <w:rPr>
                <w:rFonts w:ascii="Arial" w:hAnsi="Arial" w:cs="Arial"/>
                <w:color w:val="auto"/>
                <w:sz w:val="18"/>
                <w:szCs w:val="18"/>
              </w:rPr>
            </w:pPr>
            <w:r w:rsidRPr="00790B2E">
              <w:rPr>
                <w:rFonts w:ascii="Arial" w:hAnsi="Arial" w:cs="Arial"/>
                <w:color w:val="auto"/>
                <w:sz w:val="18"/>
                <w:szCs w:val="18"/>
              </w:rPr>
              <w:t>Page</w:t>
            </w:r>
            <w:r>
              <w:rPr>
                <w:rFonts w:ascii="Arial" w:hAnsi="Arial" w:cs="Arial"/>
                <w:color w:val="auto"/>
                <w:sz w:val="18"/>
                <w:szCs w:val="18"/>
              </w:rPr>
              <w:t xml:space="preserv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32B0A7" w:rsidR="00930A31"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E857F3" w:rsidR="006E5FE2"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38D364" w:rsidR="006E5FE2"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D9EDB1" w:rsidR="00930A31"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EE1B7D" w:rsidR="00930A31"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73BD30" w:rsidR="00FB3483"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5-1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BC0266" w:rsidR="00FB3483"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 5-1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B4B9D4" w:rsidR="00FB3483"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 5-1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49CB64" w:rsidR="00930A31"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 5-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0C78D9" w:rsidR="00930A31"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 5-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84D52F" w:rsidR="00930A31"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 5-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9F30FF8" w:rsidR="00930A31"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 5-1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B850CC" w:rsidR="00FB3483" w:rsidRPr="00930A31" w:rsidRDefault="00790B2E" w:rsidP="005979B8">
            <w:pPr>
              <w:pStyle w:val="Default"/>
              <w:spacing w:before="40" w:after="40"/>
              <w:rPr>
                <w:rFonts w:ascii="Arial" w:hAnsi="Arial" w:cs="Arial"/>
                <w:color w:val="auto"/>
                <w:sz w:val="18"/>
                <w:szCs w:val="18"/>
              </w:rPr>
            </w:pPr>
            <w:r>
              <w:rPr>
                <w:rFonts w:ascii="Arial" w:hAnsi="Arial" w:cs="Arial"/>
                <w:color w:val="auto"/>
                <w:sz w:val="18"/>
                <w:szCs w:val="18"/>
              </w:rPr>
              <w:t>Page 5-1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006252" w:rsidR="00077B44" w:rsidRPr="00930A31" w:rsidRDefault="00790B2E" w:rsidP="00077B44">
            <w:pPr>
              <w:pStyle w:val="Default"/>
              <w:spacing w:before="40" w:after="40"/>
              <w:rPr>
                <w:rFonts w:ascii="Arial" w:hAnsi="Arial" w:cs="Arial"/>
                <w:color w:val="auto"/>
                <w:sz w:val="18"/>
                <w:szCs w:val="18"/>
              </w:rPr>
            </w:pPr>
            <w:r>
              <w:rPr>
                <w:rFonts w:ascii="Arial" w:hAnsi="Arial" w:cs="Arial"/>
                <w:color w:val="auto"/>
                <w:sz w:val="18"/>
                <w:szCs w:val="18"/>
              </w:rPr>
              <w:t>Page 5-1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A2FD8E" w:rsidR="00930A31" w:rsidRPr="00930A31" w:rsidRDefault="00790B2E"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790B2E"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90B2E" w:rsidRPr="00930A31" w:rsidRDefault="00790B2E" w:rsidP="00790B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90B2E" w:rsidRPr="00930A31" w:rsidRDefault="00790B2E" w:rsidP="00790B2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90B2E" w:rsidRPr="00930A31" w:rsidRDefault="00790B2E" w:rsidP="00790B2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BCE404" w:rsidR="00790B2E" w:rsidRPr="00930A31" w:rsidRDefault="00790B2E" w:rsidP="00790B2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0-21</w:t>
            </w:r>
          </w:p>
        </w:tc>
      </w:tr>
      <w:tr w:rsidR="00790B2E"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90B2E" w:rsidRPr="00930A31" w:rsidRDefault="00790B2E" w:rsidP="00790B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90B2E" w:rsidRPr="00930A31" w:rsidRDefault="00790B2E" w:rsidP="00790B2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90B2E" w:rsidRPr="00930A31" w:rsidRDefault="00790B2E" w:rsidP="00790B2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79CBF8" w:rsidR="00790B2E" w:rsidRPr="00930A31" w:rsidRDefault="00790B2E" w:rsidP="00790B2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0-21</w:t>
            </w:r>
          </w:p>
        </w:tc>
      </w:tr>
      <w:tr w:rsidR="00790B2E"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90B2E" w:rsidRPr="00930A31" w:rsidRDefault="00790B2E" w:rsidP="00790B2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90B2E" w:rsidRPr="00930A31" w:rsidRDefault="00790B2E" w:rsidP="00790B2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90B2E" w:rsidRPr="00930A31" w:rsidRDefault="00790B2E" w:rsidP="00790B2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B1EDE5" w:rsidR="00790B2E" w:rsidRPr="00930A31" w:rsidRDefault="00790B2E" w:rsidP="00790B2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1</w:t>
            </w:r>
          </w:p>
        </w:tc>
      </w:tr>
      <w:tr w:rsidR="00790B2E"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90B2E" w:rsidRPr="00930A31" w:rsidRDefault="00790B2E" w:rsidP="00790B2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90B2E" w:rsidRPr="00930A31" w:rsidRDefault="00790B2E" w:rsidP="00790B2E">
            <w:pPr>
              <w:pStyle w:val="Default"/>
              <w:jc w:val="center"/>
              <w:rPr>
                <w:rFonts w:ascii="Arial" w:hAnsi="Arial" w:cs="Arial"/>
                <w:color w:val="auto"/>
                <w:sz w:val="18"/>
                <w:szCs w:val="18"/>
              </w:rPr>
            </w:pPr>
          </w:p>
        </w:tc>
      </w:tr>
      <w:tr w:rsidR="00790B2E"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90B2E" w:rsidRPr="00930A31" w:rsidRDefault="00790B2E" w:rsidP="00790B2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90B2E" w:rsidRPr="00930A31" w:rsidRDefault="00790B2E" w:rsidP="00790B2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90B2E" w:rsidRPr="00930A31" w:rsidRDefault="00790B2E" w:rsidP="00790B2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1E4074" w:rsidR="00790B2E" w:rsidRPr="00930A31" w:rsidRDefault="00790B2E" w:rsidP="00790B2E">
            <w:pPr>
              <w:pStyle w:val="Default"/>
              <w:spacing w:before="40" w:after="40"/>
              <w:rPr>
                <w:rFonts w:ascii="Arial" w:hAnsi="Arial" w:cs="Arial"/>
                <w:color w:val="auto"/>
                <w:sz w:val="18"/>
                <w:szCs w:val="18"/>
              </w:rPr>
            </w:pPr>
            <w:r>
              <w:rPr>
                <w:rFonts w:ascii="Arial" w:hAnsi="Arial" w:cs="Arial"/>
                <w:color w:val="auto"/>
                <w:sz w:val="18"/>
                <w:szCs w:val="18"/>
              </w:rPr>
              <w:t>NA</w:t>
            </w:r>
          </w:p>
        </w:tc>
      </w:tr>
      <w:tr w:rsidR="00790B2E"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90B2E" w:rsidRPr="00930A31" w:rsidRDefault="00790B2E" w:rsidP="00790B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90B2E" w:rsidRPr="00930A31" w:rsidRDefault="00790B2E" w:rsidP="00790B2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90B2E" w:rsidRPr="00930A31" w:rsidRDefault="00790B2E" w:rsidP="00790B2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4CC7C3" w:rsidR="00790B2E" w:rsidRPr="00930A31" w:rsidRDefault="00790B2E" w:rsidP="00790B2E">
            <w:pPr>
              <w:pStyle w:val="Default"/>
              <w:spacing w:before="40" w:after="40"/>
              <w:rPr>
                <w:rFonts w:ascii="Arial" w:hAnsi="Arial" w:cs="Arial"/>
                <w:color w:val="auto"/>
                <w:sz w:val="18"/>
                <w:szCs w:val="18"/>
              </w:rPr>
            </w:pPr>
            <w:r>
              <w:rPr>
                <w:rFonts w:ascii="Arial" w:hAnsi="Arial" w:cs="Arial"/>
                <w:color w:val="auto"/>
                <w:sz w:val="18"/>
                <w:szCs w:val="18"/>
              </w:rPr>
              <w:t>NA</w:t>
            </w:r>
          </w:p>
        </w:tc>
      </w:tr>
      <w:tr w:rsidR="00790B2E"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90B2E" w:rsidRPr="00930A31" w:rsidRDefault="00790B2E" w:rsidP="00790B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90B2E" w:rsidRPr="00930A31" w:rsidRDefault="00790B2E" w:rsidP="00790B2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90B2E" w:rsidRPr="00930A31" w:rsidRDefault="00790B2E" w:rsidP="00790B2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25E3DCF" w:rsidR="00790B2E" w:rsidRPr="00930A31" w:rsidRDefault="00790B2E" w:rsidP="00790B2E">
            <w:pPr>
              <w:pStyle w:val="Default"/>
              <w:spacing w:before="40" w:after="40"/>
              <w:rPr>
                <w:rFonts w:ascii="Arial" w:hAnsi="Arial" w:cs="Arial"/>
                <w:color w:val="auto"/>
                <w:sz w:val="18"/>
                <w:szCs w:val="18"/>
              </w:rPr>
            </w:pPr>
            <w:r>
              <w:rPr>
                <w:rFonts w:ascii="Arial" w:hAnsi="Arial" w:cs="Arial"/>
                <w:color w:val="auto"/>
                <w:sz w:val="18"/>
                <w:szCs w:val="18"/>
              </w:rPr>
              <w:t>NA</w:t>
            </w:r>
          </w:p>
        </w:tc>
      </w:tr>
      <w:tr w:rsidR="00790B2E"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90B2E" w:rsidRPr="00930A31" w:rsidRDefault="00790B2E" w:rsidP="00790B2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90B2E" w:rsidRPr="00930A31" w:rsidRDefault="00790B2E" w:rsidP="00790B2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90B2E" w:rsidRPr="00930A31" w:rsidRDefault="00790B2E" w:rsidP="00790B2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8762B0" w:rsidR="00790B2E" w:rsidRPr="00930A31" w:rsidRDefault="00790B2E" w:rsidP="00790B2E">
            <w:pPr>
              <w:pStyle w:val="Default"/>
              <w:spacing w:before="40" w:after="40"/>
              <w:rPr>
                <w:rFonts w:ascii="Arial" w:hAnsi="Arial" w:cs="Arial"/>
                <w:color w:val="auto"/>
                <w:sz w:val="18"/>
                <w:szCs w:val="18"/>
              </w:rPr>
            </w:pPr>
            <w:r>
              <w:rPr>
                <w:rFonts w:ascii="Arial" w:hAnsi="Arial" w:cs="Arial"/>
                <w:color w:val="auto"/>
                <w:sz w:val="18"/>
                <w:szCs w:val="18"/>
              </w:rPr>
              <w:t>NA</w:t>
            </w:r>
          </w:p>
        </w:tc>
      </w:tr>
      <w:tr w:rsidR="00790B2E"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90B2E" w:rsidRPr="00930A31" w:rsidRDefault="00790B2E" w:rsidP="00790B2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90B2E" w:rsidRPr="00930A31" w:rsidRDefault="00790B2E" w:rsidP="00790B2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90B2E" w:rsidRPr="00930A31" w:rsidRDefault="00790B2E" w:rsidP="00790B2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790B2E" w:rsidRPr="00930A31" w:rsidRDefault="00790B2E" w:rsidP="00790B2E">
            <w:pPr>
              <w:pStyle w:val="Default"/>
              <w:spacing w:before="40" w:after="40"/>
              <w:rPr>
                <w:rFonts w:ascii="Arial" w:hAnsi="Arial" w:cs="Arial"/>
                <w:color w:val="auto"/>
                <w:sz w:val="18"/>
                <w:szCs w:val="18"/>
              </w:rPr>
            </w:pPr>
          </w:p>
        </w:tc>
      </w:tr>
      <w:tr w:rsidR="00790B2E"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90B2E" w:rsidRPr="00930A31" w:rsidRDefault="00790B2E" w:rsidP="00790B2E">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90B2E" w:rsidRPr="00930A31" w:rsidRDefault="00790B2E" w:rsidP="00790B2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90B2E" w:rsidRPr="00930A31" w:rsidRDefault="00790B2E" w:rsidP="00790B2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A381A0" w:rsidR="00790B2E" w:rsidRPr="00930A31" w:rsidRDefault="00790B2E" w:rsidP="00790B2E">
            <w:pPr>
              <w:pStyle w:val="Default"/>
              <w:spacing w:before="40" w:after="40"/>
              <w:rPr>
                <w:rFonts w:ascii="Arial" w:hAnsi="Arial" w:cs="Arial"/>
                <w:color w:val="auto"/>
                <w:sz w:val="18"/>
                <w:szCs w:val="18"/>
              </w:rPr>
            </w:pPr>
            <w:r>
              <w:rPr>
                <w:rFonts w:ascii="Arial" w:hAnsi="Arial" w:cs="Arial"/>
                <w:color w:val="auto"/>
                <w:sz w:val="18"/>
                <w:szCs w:val="18"/>
              </w:rPr>
              <w:t>Page 2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208F16" w14:textId="77777777" w:rsidR="00DE53B3" w:rsidRDefault="00DE53B3">
      <w:r>
        <w:separator/>
      </w:r>
    </w:p>
  </w:endnote>
  <w:endnote w:type="continuationSeparator" w:id="0">
    <w:p w14:paraId="3065CA31" w14:textId="77777777" w:rsidR="00DE53B3" w:rsidRDefault="00DE53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AD68A" w14:textId="77777777" w:rsidR="00DE53B3" w:rsidRDefault="00DE53B3">
      <w:r>
        <w:separator/>
      </w:r>
    </w:p>
  </w:footnote>
  <w:footnote w:type="continuationSeparator" w:id="0">
    <w:p w14:paraId="3BD4EF73" w14:textId="77777777" w:rsidR="00DE53B3" w:rsidRDefault="00DE53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90B2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54A72"/>
    <w:rsid w:val="006E5FE2"/>
    <w:rsid w:val="006F3BA6"/>
    <w:rsid w:val="00726794"/>
    <w:rsid w:val="0077253C"/>
    <w:rsid w:val="00790B2E"/>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E53B3"/>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89</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ana J Mcmann</cp:lastModifiedBy>
  <cp:revision>2</cp:revision>
  <cp:lastPrinted>2020-11-24T03:02:00Z</cp:lastPrinted>
  <dcterms:created xsi:type="dcterms:W3CDTF">2023-04-05T22:56:00Z</dcterms:created>
  <dcterms:modified xsi:type="dcterms:W3CDTF">2023-04-05T22:56:00Z</dcterms:modified>
</cp:coreProperties>
</file>